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72ACC" w14:textId="792BFDBF" w:rsidR="000D4919" w:rsidRPr="00E06336" w:rsidRDefault="00167A90" w:rsidP="000D4919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eastAsia="Palatino Linotype"/>
          <w:i/>
          <w:color w:val="44546A"/>
          <w:sz w:val="20"/>
          <w:szCs w:val="20"/>
        </w:rPr>
      </w:pPr>
      <w:r>
        <w:rPr>
          <w:rFonts w:eastAsia="Palatino Linotype"/>
          <w:i/>
          <w:color w:val="44546A"/>
          <w:sz w:val="20"/>
          <w:szCs w:val="20"/>
        </w:rPr>
        <w:t xml:space="preserve">Supplemental </w:t>
      </w:r>
      <w:r w:rsidRPr="00E06336">
        <w:rPr>
          <w:rFonts w:eastAsia="Palatino Linotype"/>
          <w:i/>
          <w:color w:val="44546A"/>
          <w:sz w:val="20"/>
          <w:szCs w:val="20"/>
        </w:rPr>
        <w:t xml:space="preserve">Figure </w:t>
      </w:r>
      <w:r>
        <w:rPr>
          <w:rFonts w:eastAsia="Palatino Linotype"/>
          <w:i/>
          <w:color w:val="44546A"/>
          <w:sz w:val="20"/>
          <w:szCs w:val="20"/>
        </w:rPr>
        <w:t>2</w:t>
      </w:r>
      <w:r w:rsidRPr="00E06336">
        <w:rPr>
          <w:rFonts w:eastAsia="Palatino Linotype"/>
          <w:i/>
          <w:color w:val="44546A"/>
          <w:sz w:val="20"/>
          <w:szCs w:val="20"/>
        </w:rPr>
        <w:t xml:space="preserve">: </w:t>
      </w:r>
      <w:r w:rsidR="000D4919" w:rsidRPr="00E06336">
        <w:rPr>
          <w:rFonts w:eastAsia="Palatino Linotype"/>
          <w:i/>
          <w:color w:val="44546A"/>
          <w:sz w:val="20"/>
          <w:szCs w:val="20"/>
        </w:rPr>
        <w:t xml:space="preserve">Estimated effects of intervention on IL-1α (top left), GM-CSF (top right), and Leptin (bottom) with 95% confidence interval. IL-1α and GM-CSF (top left and top right) show a significant decrease in biomarker populations at cycle 7 when compared to cycle 1. Levels of leptin were reduced significantly at cycle 3 when compared to cycle 1. </w:t>
      </w:r>
    </w:p>
    <w:p w14:paraId="46619BE4" w14:textId="77777777" w:rsidR="000D4919" w:rsidRPr="00E06336" w:rsidRDefault="000D4919" w:rsidP="000D4919">
      <w:pPr>
        <w:rPr>
          <w:rFonts w:eastAsia="Palatino Linotype"/>
          <w:sz w:val="20"/>
          <w:szCs w:val="20"/>
        </w:rPr>
      </w:pPr>
      <w:r w:rsidRPr="00E06336">
        <w:rPr>
          <w:rFonts w:eastAsia="Palatino Linotype"/>
          <w:noProof/>
          <w:sz w:val="20"/>
          <w:szCs w:val="20"/>
        </w:rPr>
        <w:drawing>
          <wp:inline distT="0" distB="0" distL="0" distR="0" wp14:anchorId="29A6541E" wp14:editId="6CF5D804">
            <wp:extent cx="5943600" cy="5366146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61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3F356B" w14:textId="77777777" w:rsidR="00466918" w:rsidRPr="000D4919" w:rsidRDefault="00466918" w:rsidP="000D4919"/>
    <w:sectPr w:rsidR="00466918" w:rsidRPr="000D4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2CDB3" w14:textId="77777777" w:rsidR="0045070A" w:rsidRDefault="0045070A" w:rsidP="00BA1BD5">
      <w:r>
        <w:separator/>
      </w:r>
    </w:p>
  </w:endnote>
  <w:endnote w:type="continuationSeparator" w:id="0">
    <w:p w14:paraId="46BC94F5" w14:textId="77777777" w:rsidR="0045070A" w:rsidRDefault="0045070A" w:rsidP="00BA1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888AE" w14:textId="77777777" w:rsidR="0045070A" w:rsidRDefault="0045070A" w:rsidP="00BA1BD5">
      <w:r>
        <w:separator/>
      </w:r>
    </w:p>
  </w:footnote>
  <w:footnote w:type="continuationSeparator" w:id="0">
    <w:p w14:paraId="1AAD5072" w14:textId="77777777" w:rsidR="0045070A" w:rsidRDefault="0045070A" w:rsidP="00BA1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05"/>
    <w:rsid w:val="000D4919"/>
    <w:rsid w:val="00167A90"/>
    <w:rsid w:val="003414C1"/>
    <w:rsid w:val="00373119"/>
    <w:rsid w:val="0045070A"/>
    <w:rsid w:val="00466918"/>
    <w:rsid w:val="00591C7D"/>
    <w:rsid w:val="006F790E"/>
    <w:rsid w:val="007029C0"/>
    <w:rsid w:val="00882C05"/>
    <w:rsid w:val="00984EA8"/>
    <w:rsid w:val="00BA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A221"/>
  <w15:chartTrackingRefBased/>
  <w15:docId w15:val="{25D7746F-1F9F-4B67-8E8E-D38356E9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4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B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BD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sian, Shant</dc:creator>
  <cp:keywords/>
  <dc:description/>
  <cp:lastModifiedBy>Thomassian, Shant</cp:lastModifiedBy>
  <cp:revision>3</cp:revision>
  <dcterms:created xsi:type="dcterms:W3CDTF">2022-04-20T20:00:00Z</dcterms:created>
  <dcterms:modified xsi:type="dcterms:W3CDTF">2022-04-20T21:36:00Z</dcterms:modified>
</cp:coreProperties>
</file>